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</w:rPr>
      </w:pPr>
      <w:r>
        <w:rPr>
          <w:b/>
          <w:sz w:val="20"/>
        </w:rPr>
        <w:t xml:space="preserve">Supplementary Table 1. List of strains used for obtaining GyrB and RecA sequences for phylogenetic comparison to Mariprofundus. </w:t>
      </w:r>
    </w:p>
    <w:tbl>
      <w:tblPr>
        <w:tblW w:w="8653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5305"/>
        <w:gridCol w:w="1296"/>
        <w:gridCol w:w="2052"/>
      </w:tblGrid>
      <w:tr>
        <w:trPr>
          <w:trHeight w:val="260" w:hRule="atLeast"/>
        </w:trPr>
        <w:tc>
          <w:tcPr>
            <w:tcW w:w="5305" w:type="dxa"/>
            <w:tcBorders/>
            <w:shd w:fill="CCFFCC" w:val="clea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pecies (and Strain or Deposit)</w:t>
            </w:r>
          </w:p>
        </w:tc>
        <w:tc>
          <w:tcPr>
            <w:tcW w:w="1296" w:type="dxa"/>
            <w:tcBorders/>
            <w:shd w:fill="CCFFCC" w:val="clea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ccession</w:t>
            </w:r>
          </w:p>
        </w:tc>
        <w:tc>
          <w:tcPr>
            <w:tcW w:w="2052" w:type="dxa"/>
            <w:tcBorders/>
            <w:shd w:fill="CCFFCC" w:val="clea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lass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shd w:fill="CCFFCC" w:val="clea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yrB</w:t>
            </w:r>
          </w:p>
        </w:tc>
        <w:tc>
          <w:tcPr>
            <w:tcW w:w="1296" w:type="dxa"/>
            <w:tcBorders/>
            <w:shd w:fill="CCFFCC" w:val="clea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 </w:t>
            </w:r>
          </w:p>
        </w:tc>
        <w:tc>
          <w:tcPr>
            <w:tcW w:w="2052" w:type="dxa"/>
            <w:tcBorders/>
            <w:shd w:fill="CCFFCC" w:val="clea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higella flexneri 2a str. 2457T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839178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scherichia coli K1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026241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almonella enterica subsp. enterica serovar Typhi str. CT1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458107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rwinia carotovora subsp. atroseptica SCRI104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052523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ersinia pestis KIM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671401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hotorhabdus luminescens subsp. laumondii TTO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927380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uchnera aphidicola str. APS (Acyrthosiphon pisum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239852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andidatus Blochmannia floridanu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878332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aumannia cicadellinicola str. Hc (Homalodisca coagulata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588600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steurella multocida subsp. multocida str. Pm7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246415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aemophilus influenzae 86-028NP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248279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annheimia succiniciproducens MBEL55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089441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eromonas hydrophila subsp. hydrophila ATCC 796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854532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diomarina loihiensis L2TR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154397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lwellia psychrerythraea 34H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266786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hewanella oneidensis MR-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715653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seudoalteromonas haloplanktis TAC12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338561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cinetobacter sp. ADP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044811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sychrobacter arcticus 273-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263312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canivorax borkumensis SK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691724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seudomonas aeruginosa PAO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064724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ahella chejuensis KCTC 239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431356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ordetella pertussis Tohama I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879342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et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urkholderia mallei ATCC 2334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101864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et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alstonia eutropha H1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724523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et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zoarcus sp. EbN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158625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et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itrosomonas europaea ATCC 1971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840104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et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eisseria meningitidis MC5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273269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et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romobacterium violaceum ATCC 1247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899673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et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grobacterium tumefaciens str. C5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530727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hizobium leguminosarum bv. viciae 384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765616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inorhizobium meliloti 102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384118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artonella henselae str. Houston-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032908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rucella abortus biovar 1 str. 9-94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220899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radyrhizobium japonicum USDA 11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767463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hodopseudomonas palustris CGA00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945360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ilicibacter pomeroyi DSS-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165427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oseobacter denitrificans OCh 11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680627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yphomonas neptunium ATCC 1544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759281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Zymomonas mobilis subsp. mobilis ZM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163318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naplasma phagocytophilum HZ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505297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hrlichia chaffeensis str. Arkansa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507430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olbachia endosymbiont of Drosophila melanogaster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965933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eorickettsia sennetsu str. Miyayam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506597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ickettsia typhi str. Wilmingt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067518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ariprofundis ferrooxydan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yxococcus xanthus DK 162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628545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lt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igmatella aurantiaca DW4/3-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ZP_01461072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lt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sulfovibrio vulgaris subsp. vulgaris str. Hildenborough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009228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lt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obacter sulfurreducens PC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951065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lt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elobacter carbinolicus DSM 238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355437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lt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elicobacter pylori J9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223171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psilon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olinella succinogenes DSM 174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906276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psilon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ampylobacter jejuni RM122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178032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psilon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shd w:fill="CCFFCC" w:val="clea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cA</w:t>
            </w:r>
          </w:p>
        </w:tc>
        <w:tc>
          <w:tcPr>
            <w:tcW w:w="1296" w:type="dxa"/>
            <w:tcBorders/>
            <w:shd w:fill="CCFFCC" w:val="clea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 </w:t>
            </w:r>
          </w:p>
        </w:tc>
        <w:tc>
          <w:tcPr>
            <w:tcW w:w="2052" w:type="dxa"/>
            <w:tcBorders/>
            <w:shd w:fill="CCFFCC" w:val="clea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scherichia coli K1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417179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almonella enterica subsp. enterica serovar Typhi Ty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806431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hotorhabdus luminescens subsp. laumondii TTO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928560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ersinia pestis CO9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406773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rwinia carotovora subsp. atroseptica SCRI104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051458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igglesworthia glossinidia endosymbiont of Glossina brevipal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871238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hewanella oneidensis MR-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718983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ibrio vulnificus YJ01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935598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hotobacterium profundum SS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131186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lwellia psychrerythraea 34H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270789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steurella multocida subsp. multocida str. Pm7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246756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aemophilus influenzae Rd KW2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438757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diomarina loihiensis L2TR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155132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seudoalteromonas haloplanktis TAC12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339221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seudomonas syringae pv. tomato str. DC300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793795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ahella chejuensis KCTC 239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436332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itrosomonas europaea ATCC 1971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841954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et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hiobacillus denitrificans ATCC 2525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315955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et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chloromonas aromatica RCB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287348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et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urkholderia mallei ATCC 2334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102098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et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alstonia eutropha JMP13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294753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et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ordetella pertussis Tohama I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881173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et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eisseria meningitidis Z249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284374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et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romobacterium violaceum ATCC 1247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901277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et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Xanthomonas axonopodis pv. citri str. 30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642071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Xylella fastidiosa Temecula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778344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sychrobacter arcticus 273-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265014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xiella burnetii RSA 49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820055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Legionella pneumophila subsp. pneumophila str. Philadelphia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095827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thylococcus capsulatus str. Bath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112918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ariprofundis ferrooxydan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grobacterium tumefaciens str. C5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532554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hizobium etli CFN 4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469830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inorhizobium meliloti 102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385905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sorhizobium loti MAFF30309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101919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rucella melitensis 16M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539704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artonella quintana str. Toulous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032418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hodopseudomonas palustris CGA00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949188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itrobacter winogradskyi Nb-25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317893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radyrhizobium japonicum USDA 11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772395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aulobacter crescentus CB1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419903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Zymomonas mobilis subsp. mobilis ZM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162901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ceanicaulis alexandrii HTCC263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ZP_00952310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rvularcula bermudensis HTCC250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ZP_01018219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ilicibacter pomeroyi DSS-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167265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ceanicola batsensis HTCC259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ZP_00999038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oseovarius nubinhibens ISM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ZP_00960604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hodobacterales bacterium HTCC265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ZP_01014749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oktanella vestfoldensis SKA5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ZP_01004742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hodobacter sphaeroides 2.4.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353525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naplasma marginale str. St. Marie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153498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hrlichia chaffeensis str. Arkansa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507893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olbachia endosymbiont of Drosophila melanogaster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966773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eorickettsia sennetsu str. Miyayam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506414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ickettsia prowazekii str. Madrid 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221113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dellovibrio bacteriovorus HD10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967497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lt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obacter metallireducens GS-1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383169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lt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yxococcus xanthus DK 162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P_629698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lta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elicobacter hepaticus ATCC 5144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860164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psilon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olinella succinogenes DSM 174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907645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psilonproteobacteria</w:t>
            </w:r>
          </w:p>
        </w:tc>
      </w:tr>
      <w:tr>
        <w:trPr>
          <w:trHeight w:val="260" w:hRule="atLeast"/>
        </w:trPr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ampylobacter jejuni subsp. jejuni NCTC 1116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P_282800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psilonproteobacteria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9T20:53:00Z</dcterms:created>
  <dc:creator>David Emerson</dc:creator>
  <dc:description/>
  <dc:language>en-US</dc:language>
  <cp:lastModifiedBy>David Emerson</cp:lastModifiedBy>
  <dcterms:modified xsi:type="dcterms:W3CDTF">2007-06-29T20:53:00Z</dcterms:modified>
  <cp:revision>1</cp:revision>
  <dc:subject/>
  <dc:title>Supplementary Table 1</dc:title>
</cp:coreProperties>
</file>